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38E5D" w14:textId="2EBB932A" w:rsidR="002D7765" w:rsidRPr="007E693A" w:rsidRDefault="006B4112">
      <w:pPr>
        <w:rPr>
          <w:sz w:val="28"/>
          <w:szCs w:val="28"/>
        </w:rPr>
      </w:pPr>
      <w:r w:rsidRPr="007E693A">
        <w:rPr>
          <w:sz w:val="28"/>
          <w:szCs w:val="28"/>
        </w:rPr>
        <w:t>Appendix</w:t>
      </w:r>
    </w:p>
    <w:p w14:paraId="6D0976BD" w14:textId="67646DBB" w:rsidR="006B4112" w:rsidRDefault="006B4112"/>
    <w:p w14:paraId="12D28B95" w14:textId="4646995D" w:rsidR="00787153" w:rsidRPr="000E3E70" w:rsidRDefault="00787153">
      <w:pPr>
        <w:rPr>
          <w:b/>
          <w:bCs/>
        </w:rPr>
      </w:pPr>
      <w:r w:rsidRPr="000E3E70">
        <w:rPr>
          <w:b/>
          <w:bCs/>
        </w:rPr>
        <w:t>Table S1</w:t>
      </w:r>
      <w:r w:rsidR="004E3E3E">
        <w:rPr>
          <w:b/>
          <w:bCs/>
        </w:rPr>
        <w:t xml:space="preserve">: Mock DNA community theoretical composition  </w:t>
      </w:r>
    </w:p>
    <w:p w14:paraId="4135384E" w14:textId="31BDD271" w:rsidR="00787153" w:rsidRDefault="00787153"/>
    <w:tbl>
      <w:tblPr>
        <w:tblStyle w:val="TableGrid"/>
        <w:tblW w:w="14311" w:type="dxa"/>
        <w:tblLook w:val="04A0" w:firstRow="1" w:lastRow="0" w:firstColumn="1" w:lastColumn="0" w:noHBand="0" w:noVBand="1"/>
      </w:tblPr>
      <w:tblGrid>
        <w:gridCol w:w="1696"/>
        <w:gridCol w:w="1701"/>
        <w:gridCol w:w="10914"/>
      </w:tblGrid>
      <w:tr w:rsidR="00DB1630" w:rsidRPr="00DB1630" w14:paraId="6DE23A4F" w14:textId="77777777" w:rsidTr="007D615A">
        <w:trPr>
          <w:trHeight w:val="320"/>
          <w:tblHeader/>
        </w:trPr>
        <w:tc>
          <w:tcPr>
            <w:tcW w:w="1696" w:type="dxa"/>
            <w:noWrap/>
            <w:hideMark/>
          </w:tcPr>
          <w:p w14:paraId="64BD211A" w14:textId="739B5FCB" w:rsidR="00DB1630" w:rsidRPr="007D615A" w:rsidRDefault="00DB1630" w:rsidP="00DB16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6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  <w:r w:rsidR="004E3E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source)</w:t>
            </w:r>
          </w:p>
        </w:tc>
        <w:tc>
          <w:tcPr>
            <w:tcW w:w="1701" w:type="dxa"/>
            <w:noWrap/>
            <w:hideMark/>
          </w:tcPr>
          <w:p w14:paraId="46ABD430" w14:textId="77777777" w:rsidR="00DB1630" w:rsidRPr="007D615A" w:rsidRDefault="00DB1630" w:rsidP="00DB16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6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heoretical genomic DNA composition (%)</w:t>
            </w:r>
          </w:p>
        </w:tc>
        <w:tc>
          <w:tcPr>
            <w:tcW w:w="10914" w:type="dxa"/>
            <w:noWrap/>
            <w:hideMark/>
          </w:tcPr>
          <w:p w14:paraId="48F804F0" w14:textId="77777777" w:rsidR="00DB1630" w:rsidRPr="007D615A" w:rsidRDefault="00DB1630" w:rsidP="00DB16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6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Finder</w:t>
            </w:r>
            <w:proofErr w:type="spellEnd"/>
            <w:r w:rsidRPr="007D6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WGS-predicted resistance</w:t>
            </w:r>
          </w:p>
        </w:tc>
      </w:tr>
      <w:tr w:rsidR="00DB1630" w:rsidRPr="00DB1630" w14:paraId="0675F112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3356C415" w14:textId="02CC442A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Pseudomonas aeruginos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2AD1F9D" w14:textId="6C3E273E" w:rsidR="00DB1630" w:rsidRPr="00DB1630" w:rsidRDefault="00DB1630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66A29689" w14:textId="32B889E4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proofErr w:type="gram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')-IIb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3')-IIb_CP006832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PAO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blaPAO_AY083592)</w:t>
            </w:r>
            <w:r w:rsidR="000247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PAO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blaPAO_AY083595); catB7 (catB7_AF036933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pP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crpP_HM560971)</w:t>
            </w:r>
          </w:p>
        </w:tc>
      </w:tr>
      <w:tr w:rsidR="00DB1630" w:rsidRPr="00DB1630" w14:paraId="425A4169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2DF1AAE2" w14:textId="5E1A4A83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Escherichia col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B35790B" w14:textId="76995CBB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3D7165C6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tABCD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sitABCD_AY598030)</w:t>
            </w:r>
          </w:p>
        </w:tc>
      </w:tr>
      <w:tr w:rsidR="00DB1630" w:rsidRPr="00DB1630" w14:paraId="72B87218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6A22BB06" w14:textId="31A96406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enteric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16DB23D" w14:textId="0CA549B5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785BBEED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proofErr w:type="gram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'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aa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')-Iaa_NC_003197)</w:t>
            </w:r>
          </w:p>
        </w:tc>
      </w:tr>
      <w:tr w:rsidR="00DB1630" w:rsidRPr="00DB1630" w14:paraId="4F606FB6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346F61B9" w14:textId="4A6F0B40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Lactobacillus fermentum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004C57C" w14:textId="4E4E1850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4218E044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DB1630" w:rsidRPr="00DB1630" w14:paraId="60E6B43B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44E05D77" w14:textId="210F849F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Enterococcus faecali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E6E864E" w14:textId="2C305A8B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212343A4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sa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A)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sa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A)_AY225127)</w:t>
            </w:r>
          </w:p>
        </w:tc>
      </w:tr>
      <w:tr w:rsidR="00DB1630" w:rsidRPr="00DB1630" w14:paraId="20AFEC46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61736B80" w14:textId="6B5F9097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Staphylococcus aureu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3EFFDE5" w14:textId="7D11BD43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48EBFF5A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dD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aadD_M19465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Z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blaZ_JBTH01000015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L)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L)_M29725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acG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qacG_EU622633)</w:t>
            </w:r>
          </w:p>
        </w:tc>
      </w:tr>
      <w:tr w:rsidR="00DB1630" w:rsidRPr="00DB1630" w14:paraId="30F05266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06C167CC" w14:textId="4C3ADFF9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Listeria monocytogene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4B7AF63" w14:textId="29988E18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55D03E3B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sX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fosX_AL591981)</w:t>
            </w:r>
          </w:p>
        </w:tc>
      </w:tr>
      <w:tr w:rsidR="00DB1630" w:rsidRPr="00DB1630" w14:paraId="4C852504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260A5D42" w14:textId="09AF3BB0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subtili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6A8695E" w14:textId="19832BB5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35DF246C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DB1630" w:rsidRPr="00DB1630" w14:paraId="063387AE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6A244033" w14:textId="22917574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Saccharomyces cerevisia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BBFDA78" w14:textId="0DBBFA7F" w:rsidR="00DB1630" w:rsidRPr="00DB1630" w:rsidRDefault="00DB1630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0914" w:type="dxa"/>
            <w:noWrap/>
            <w:hideMark/>
          </w:tcPr>
          <w:p w14:paraId="5A2CDD52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DB1630" w:rsidRPr="00DB1630" w14:paraId="30D29394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5DD206D0" w14:textId="4153A48E" w:rsidR="00DB1630" w:rsidRPr="00DB1630" w:rsidRDefault="00DB1630" w:rsidP="00DB163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Cryptococcus neoforman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ymoBIOMICS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D5C3BF2" w14:textId="716371BA" w:rsidR="00DB1630" w:rsidRPr="00DB1630" w:rsidRDefault="00DB1630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0914" w:type="dxa"/>
            <w:noWrap/>
            <w:hideMark/>
          </w:tcPr>
          <w:p w14:paraId="3674905A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DB1630" w:rsidRPr="00DB1630" w14:paraId="2FBA9E82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13A90995" w14:textId="234820B5" w:rsidR="00DB1630" w:rsidRDefault="00DB1630" w:rsidP="00DB1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scherichia col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B16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(clinical isolate)</w:t>
            </w:r>
          </w:p>
          <w:p w14:paraId="4249C645" w14:textId="723B481D" w:rsidR="00873870" w:rsidRDefault="00E36F8B" w:rsidP="00DB1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NA: </w:t>
            </w:r>
            <w:r w:rsidRPr="00E36F8B">
              <w:rPr>
                <w:rFonts w:ascii="Calibri" w:hAnsi="Calibri" w:cs="Calibri"/>
                <w:color w:val="000000"/>
                <w:sz w:val="22"/>
                <w:szCs w:val="22"/>
              </w:rPr>
              <w:t>ERS11963948</w:t>
            </w:r>
          </w:p>
          <w:p w14:paraId="21CCCD1B" w14:textId="454A650D" w:rsidR="009F6A6B" w:rsidRPr="00DB1630" w:rsidRDefault="009F6A6B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48E540FA" w14:textId="4BA6ADC7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8.82</w:t>
            </w:r>
          </w:p>
        </w:tc>
        <w:tc>
          <w:tcPr>
            <w:tcW w:w="10914" w:type="dxa"/>
            <w:noWrap/>
            <w:hideMark/>
          </w:tcPr>
          <w:p w14:paraId="1DFA8B31" w14:textId="75A4CEFC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Id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3)-IId_EU022314); aadA5 (aadA5_AF137361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''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b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'')-Ib_AF321551)</w:t>
            </w:r>
            <w:r w:rsidR="000247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)-Id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)-Id_M28829)</w:t>
            </w:r>
            <w:r w:rsidR="000247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aadA5 (aadA5_AF137361); blaTEM-1B (blaTEM-1B_AY458016)</w:t>
            </w:r>
            <w:r w:rsidR="000247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laCTX-M-14 (blaCTX-M-14_AF252622); catA1 (catA1_V00622); dfrA17 (dfrA17_FJ460238); erm(B) (erm(B)_JN899585)</w:t>
            </w:r>
            <w:r w:rsidR="000247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ph(A) (mph(A)_D16251); mcr-5.1 (mcr-5.1_KY807921); mph(A) (mph(A)_D16251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acE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qacE_X68232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tABCD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sitABCD_AY598030); sul2 (sul2_HQ840942)</w:t>
            </w:r>
            <w:r w:rsidR="000247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</w:t>
            </w: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ul1 (sul1_U12338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B)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B)_AF326777)</w:t>
            </w:r>
          </w:p>
        </w:tc>
      </w:tr>
      <w:tr w:rsidR="00DB1630" w:rsidRPr="00DB1630" w14:paraId="69B6AD79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0A605612" w14:textId="4DF517F7" w:rsidR="00DB1630" w:rsidRDefault="00DB1630" w:rsidP="00DB1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Klebsiella </w:t>
            </w:r>
            <w:r w:rsidR="008E1B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neumoniae </w:t>
            </w:r>
            <w:r w:rsidRPr="00DB16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clinical isolate)</w:t>
            </w:r>
          </w:p>
          <w:p w14:paraId="639E3819" w14:textId="5A6CC908" w:rsidR="00091B69" w:rsidRPr="00DB1630" w:rsidRDefault="00E36F8B" w:rsidP="00DB163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NA: </w:t>
            </w:r>
            <w:r w:rsidRPr="00E36F8B">
              <w:rPr>
                <w:rFonts w:ascii="Calibri" w:hAnsi="Calibri" w:cs="Calibri"/>
                <w:color w:val="000000"/>
                <w:sz w:val="22"/>
                <w:szCs w:val="22"/>
              </w:rPr>
              <w:t>ERS11963949</w:t>
            </w:r>
            <w:r w:rsidRPr="00E36F8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7DAFDBC" w14:textId="5757C803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3744E94B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adA2 (aadA2_JQ364967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''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b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3'')-Ib_AF024602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''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b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3'')-Ib_AF313472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''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b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3'')-Ib_AF321550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''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b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3'')-Ib_AF321551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)-Id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6)-Id_M28829); blaLAP-2 (blaLAP-2_EU159120); blaOXA-48 (blaOXA-48_AY236073); blaSHV-145 (blaSHV-145_JX013655); blaSHV-179 (blaSHV-179_KF705208); blaSHV-194 (blaSHV-194_KX421191); blaSHV-199 (blaSHV-199_MF373391); blaSHV-26 (blaSHV-26_AF227204); blaSHV-78 (blaSHV-78_AM176553); blaSHV-98 (blaSHV-98_AM941844); dfrA12 (dfrA12_AM040708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sA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fosA_AFBO01000747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qxA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OqxA_EU370913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qxB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OqxB_EU370913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acE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qacE_X68232); qnrS1 (qnrS1_AB187515); sul1 (sul1_U12338); sul2 (sul2_AY034138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A)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A)_AJ517790)</w:t>
            </w:r>
          </w:p>
        </w:tc>
      </w:tr>
      <w:tr w:rsidR="00DB1630" w:rsidRPr="00DB1630" w14:paraId="34B75D9F" w14:textId="77777777" w:rsidTr="007D615A">
        <w:trPr>
          <w:trHeight w:val="320"/>
        </w:trPr>
        <w:tc>
          <w:tcPr>
            <w:tcW w:w="1696" w:type="dxa"/>
            <w:noWrap/>
            <w:hideMark/>
          </w:tcPr>
          <w:p w14:paraId="4920C031" w14:textId="4EA5478E" w:rsidR="00DB1630" w:rsidRDefault="00DB1630" w:rsidP="00DB1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Klebsiella </w:t>
            </w:r>
            <w:r w:rsidR="008E1B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neumonia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B16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clinical isolate)</w:t>
            </w:r>
          </w:p>
          <w:p w14:paraId="01F1CF79" w14:textId="206E6A89" w:rsidR="00091B69" w:rsidRPr="00DB1630" w:rsidRDefault="00E36F8B" w:rsidP="00E36F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NA: </w:t>
            </w:r>
            <w:r w:rsidRPr="00E36F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S11963950</w:t>
            </w:r>
          </w:p>
        </w:tc>
        <w:tc>
          <w:tcPr>
            <w:tcW w:w="1701" w:type="dxa"/>
            <w:noWrap/>
            <w:hideMark/>
          </w:tcPr>
          <w:p w14:paraId="34B1007E" w14:textId="04037313" w:rsidR="00DB1630" w:rsidRPr="00DB1630" w:rsidRDefault="001F2E5D" w:rsidP="00DB1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914" w:type="dxa"/>
            <w:noWrap/>
            <w:hideMark/>
          </w:tcPr>
          <w:p w14:paraId="056CA9B6" w14:textId="77777777" w:rsidR="00DB1630" w:rsidRPr="00DB1630" w:rsidRDefault="00DB1630" w:rsidP="00DB16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Ia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3)-IIa_CP023555) 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'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b-cr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6')-Ib-cr_DQ303918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'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b-cr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6')-Ib-cr_DQ303918) 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'')-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b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3'')-Ib_AF321551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)-Id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h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6)-Id_M28829) ; blaCTX-M-15 (blaCTX-M-15_AY044436); blaCTX-M-15 (blaCTX-M-15_AY044436) ; blaOXA-1 (blaOXA-1_HQ170510); blaOXA-1 (blaOXA-1_HQ170510) ; blaSHV-164 (blaSHV-164_HE981194); blaSHV-164 (blaSHV-164_HE981194) ; blaSHV-59 (blaSHV-59_AY790341) ; blaTEM-1B (blaTEM-1B_AY458016); blaTEM-1B (blaTEM-1B_AY458016) ; catB3 (catB3_AJ009818); catB3 (catB3_U13880) ; dfrA14 (dfrA14_KF921535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sA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fosA_ACZD01000244) 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qxA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OqxA_EU370913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qxB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OqxB_EU370913)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qxB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OqxB_EU370913) ; qnrB1 (qnrB1_DQ351241); sul2 (sul2_AY034138) ; 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A) (</w:t>
            </w:r>
            <w:proofErr w:type="spellStart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DB16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A)_AJ517790)</w:t>
            </w:r>
          </w:p>
        </w:tc>
      </w:tr>
    </w:tbl>
    <w:p w14:paraId="5A3F052D" w14:textId="15FBC0CA" w:rsidR="00787153" w:rsidRDefault="00787153"/>
    <w:p w14:paraId="7D79AF29" w14:textId="77777777" w:rsidR="007D615A" w:rsidRDefault="007D615A">
      <w:pPr>
        <w:sectPr w:rsidR="007D615A" w:rsidSect="00DB163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F7875F" w14:textId="5FE4DA9B" w:rsidR="00E00FB9" w:rsidRDefault="002E42E3">
      <w:pPr>
        <w:rPr>
          <w:b/>
          <w:bCs/>
        </w:rPr>
      </w:pPr>
      <w:r>
        <w:rPr>
          <w:b/>
          <w:bCs/>
        </w:rPr>
        <w:lastRenderedPageBreak/>
        <w:t>Table S2</w:t>
      </w:r>
      <w:r w:rsidR="004E3E3E">
        <w:rPr>
          <w:b/>
          <w:bCs/>
        </w:rPr>
        <w:t>: Bioinformatic pipeline versions and associated reference databases</w:t>
      </w:r>
    </w:p>
    <w:p w14:paraId="4D21F562" w14:textId="77777777" w:rsidR="00E00FB9" w:rsidRDefault="00E00FB9">
      <w:pPr>
        <w:rPr>
          <w:b/>
          <w:bCs/>
        </w:rPr>
      </w:pPr>
    </w:p>
    <w:tbl>
      <w:tblPr>
        <w:tblStyle w:val="PlainTable51"/>
        <w:tblpPr w:leftFromText="180" w:rightFromText="180" w:vertAnchor="text" w:horzAnchor="page" w:tblpX="852" w:tblpY="209"/>
        <w:tblW w:w="15110" w:type="dxa"/>
        <w:tblLook w:val="04A0" w:firstRow="1" w:lastRow="0" w:firstColumn="1" w:lastColumn="0" w:noHBand="0" w:noVBand="1"/>
      </w:tblPr>
      <w:tblGrid>
        <w:gridCol w:w="1767"/>
        <w:gridCol w:w="1352"/>
        <w:gridCol w:w="5245"/>
        <w:gridCol w:w="6746"/>
      </w:tblGrid>
      <w:tr w:rsidR="00A80426" w:rsidRPr="00A80426" w14:paraId="6B0FD793" w14:textId="77777777" w:rsidTr="00A80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2ECA7" w14:textId="77777777" w:rsidR="00A80426" w:rsidRPr="00A80426" w:rsidRDefault="00A80426" w:rsidP="00A80426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  <w:t>Sequencing approach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2D722C" w14:textId="77777777" w:rsidR="00A80426" w:rsidRPr="00A80426" w:rsidRDefault="00A80426" w:rsidP="00A80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  <w:t>Profiling strategy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7C81E1F7" w14:textId="77777777" w:rsidR="00A80426" w:rsidRPr="00A80426" w:rsidRDefault="00A80426" w:rsidP="00A80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  <w:t>Bioinformatic pipeline</w:t>
            </w:r>
          </w:p>
        </w:tc>
        <w:tc>
          <w:tcPr>
            <w:tcW w:w="6746" w:type="dxa"/>
            <w:tcBorders>
              <w:bottom w:val="single" w:sz="4" w:space="0" w:color="auto"/>
            </w:tcBorders>
            <w:noWrap/>
            <w:hideMark/>
          </w:tcPr>
          <w:p w14:paraId="1DC6B4B9" w14:textId="77777777" w:rsidR="00A80426" w:rsidRPr="00A80426" w:rsidRDefault="00A80426" w:rsidP="00A80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  <w:t>Reference database</w:t>
            </w:r>
          </w:p>
        </w:tc>
      </w:tr>
      <w:tr w:rsidR="00A80426" w:rsidRPr="00A80426" w14:paraId="698B56D0" w14:textId="77777777" w:rsidTr="00A8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single" w:sz="4" w:space="0" w:color="auto"/>
            </w:tcBorders>
            <w:noWrap/>
            <w:hideMark/>
          </w:tcPr>
          <w:p w14:paraId="59CE0F59" w14:textId="77777777" w:rsidR="00A80426" w:rsidRPr="00A80426" w:rsidRDefault="00A80426" w:rsidP="00A804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Shotgun metagenomics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512FA75E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Taxonomy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2C34996A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ResPipe</w:t>
            </w:r>
            <w:proofErr w:type="spellEnd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1.4.0</w:t>
            </w:r>
          </w:p>
        </w:tc>
        <w:tc>
          <w:tcPr>
            <w:tcW w:w="6746" w:type="dxa"/>
            <w:tcBorders>
              <w:top w:val="single" w:sz="4" w:space="0" w:color="auto"/>
            </w:tcBorders>
            <w:noWrap/>
            <w:hideMark/>
          </w:tcPr>
          <w:p w14:paraId="78EE504B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RefSeq</w:t>
            </w:r>
            <w:proofErr w:type="spellEnd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"Complete genome" assembly level sequences v91</w:t>
            </w:r>
          </w:p>
        </w:tc>
      </w:tr>
      <w:tr w:rsidR="00A80426" w:rsidRPr="00A80426" w14:paraId="114EA7A6" w14:textId="77777777" w:rsidTr="00A8042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218E5649" w14:textId="77777777" w:rsidR="00A80426" w:rsidRPr="00A80426" w:rsidRDefault="00A80426" w:rsidP="00A804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2" w:type="dxa"/>
            <w:noWrap/>
            <w:hideMark/>
          </w:tcPr>
          <w:p w14:paraId="6C90F77F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5" w:type="dxa"/>
            <w:noWrap/>
            <w:hideMark/>
          </w:tcPr>
          <w:p w14:paraId="1073C032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e Codex Metagenomic classification v8/13/2021 </w:t>
            </w:r>
          </w:p>
        </w:tc>
        <w:tc>
          <w:tcPr>
            <w:tcW w:w="6746" w:type="dxa"/>
            <w:noWrap/>
            <w:hideMark/>
          </w:tcPr>
          <w:p w14:paraId="43A0F7C9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One Codex Genomes database</w:t>
            </w:r>
          </w:p>
        </w:tc>
      </w:tr>
      <w:tr w:rsidR="00A80426" w:rsidRPr="00A80426" w14:paraId="31B96DEE" w14:textId="77777777" w:rsidTr="00A8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118245AD" w14:textId="77777777" w:rsidR="00A80426" w:rsidRPr="00A80426" w:rsidRDefault="00A80426" w:rsidP="00A804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2" w:type="dxa"/>
            <w:noWrap/>
            <w:hideMark/>
          </w:tcPr>
          <w:p w14:paraId="4DB7C46E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Resistome</w:t>
            </w:r>
          </w:p>
        </w:tc>
        <w:tc>
          <w:tcPr>
            <w:tcW w:w="5245" w:type="dxa"/>
            <w:noWrap/>
            <w:hideMark/>
          </w:tcPr>
          <w:p w14:paraId="1DF78DD9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ResPipe</w:t>
            </w:r>
            <w:proofErr w:type="spellEnd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1.4.0</w:t>
            </w:r>
          </w:p>
        </w:tc>
        <w:tc>
          <w:tcPr>
            <w:tcW w:w="6746" w:type="dxa"/>
            <w:noWrap/>
            <w:hideMark/>
          </w:tcPr>
          <w:p w14:paraId="3D098829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CARD v3.03</w:t>
            </w:r>
          </w:p>
        </w:tc>
      </w:tr>
      <w:tr w:rsidR="00A80426" w:rsidRPr="00A80426" w14:paraId="43933812" w14:textId="77777777" w:rsidTr="00A8042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31BAFF8E" w14:textId="77777777" w:rsidR="00A80426" w:rsidRPr="00A80426" w:rsidRDefault="00A80426" w:rsidP="00A804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6S rRNA </w:t>
            </w:r>
          </w:p>
        </w:tc>
        <w:tc>
          <w:tcPr>
            <w:tcW w:w="1352" w:type="dxa"/>
            <w:noWrap/>
            <w:hideMark/>
          </w:tcPr>
          <w:p w14:paraId="6DEAB7FC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Taxonomy</w:t>
            </w:r>
          </w:p>
        </w:tc>
        <w:tc>
          <w:tcPr>
            <w:tcW w:w="5245" w:type="dxa"/>
            <w:noWrap/>
            <w:hideMark/>
          </w:tcPr>
          <w:p w14:paraId="60A130BC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One Codex Targeted Loci classification v4/15/2021</w:t>
            </w:r>
          </w:p>
        </w:tc>
        <w:tc>
          <w:tcPr>
            <w:tcW w:w="6746" w:type="dxa"/>
            <w:noWrap/>
            <w:hideMark/>
          </w:tcPr>
          <w:p w14:paraId="22D7959C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One Codex Targeted Loci database</w:t>
            </w:r>
          </w:p>
        </w:tc>
      </w:tr>
      <w:tr w:rsidR="00A80426" w:rsidRPr="00A80426" w14:paraId="5886BAD5" w14:textId="77777777" w:rsidTr="00A8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01DADF70" w14:textId="77777777" w:rsidR="00A80426" w:rsidRPr="00A80426" w:rsidRDefault="00A80426" w:rsidP="00A804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2" w:type="dxa"/>
            <w:noWrap/>
            <w:hideMark/>
          </w:tcPr>
          <w:p w14:paraId="44BA7772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5" w:type="dxa"/>
            <w:noWrap/>
            <w:hideMark/>
          </w:tcPr>
          <w:p w14:paraId="40852D41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DADA2 v1.16</w:t>
            </w:r>
          </w:p>
        </w:tc>
        <w:tc>
          <w:tcPr>
            <w:tcW w:w="6746" w:type="dxa"/>
            <w:noWrap/>
            <w:hideMark/>
          </w:tcPr>
          <w:p w14:paraId="5025E31D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LVA SSU </w:t>
            </w:r>
          </w:p>
        </w:tc>
      </w:tr>
      <w:tr w:rsidR="00A80426" w:rsidRPr="00A80426" w14:paraId="1ABC2815" w14:textId="77777777" w:rsidTr="00A8042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43BA5B6A" w14:textId="77777777" w:rsidR="00A80426" w:rsidRPr="00A80426" w:rsidRDefault="00A80426" w:rsidP="00A804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AmpliSeq</w:t>
            </w:r>
            <w:proofErr w:type="spellEnd"/>
          </w:p>
        </w:tc>
        <w:tc>
          <w:tcPr>
            <w:tcW w:w="1352" w:type="dxa"/>
            <w:noWrap/>
            <w:hideMark/>
          </w:tcPr>
          <w:p w14:paraId="5F51C9C6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Resistome</w:t>
            </w:r>
          </w:p>
        </w:tc>
        <w:tc>
          <w:tcPr>
            <w:tcW w:w="5245" w:type="dxa"/>
            <w:noWrap/>
            <w:hideMark/>
          </w:tcPr>
          <w:p w14:paraId="5FB689B8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llumina </w:t>
            </w: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BaseSpace</w:t>
            </w:r>
            <w:proofErr w:type="spellEnd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NA Amplicon App v0.7.12</w:t>
            </w:r>
          </w:p>
        </w:tc>
        <w:tc>
          <w:tcPr>
            <w:tcW w:w="6746" w:type="dxa"/>
            <w:noWrap/>
            <w:hideMark/>
          </w:tcPr>
          <w:p w14:paraId="78CE3B0C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llumina </w:t>
            </w: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AmpliSeq</w:t>
            </w:r>
            <w:proofErr w:type="spellEnd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nel reference genomes and manifest target sequences v1.0</w:t>
            </w:r>
          </w:p>
        </w:tc>
      </w:tr>
      <w:tr w:rsidR="00A80426" w:rsidRPr="00A80426" w14:paraId="6401BD02" w14:textId="77777777" w:rsidTr="00A8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3F5A76AF" w14:textId="77777777" w:rsidR="00A80426" w:rsidRPr="00A80426" w:rsidRDefault="00A80426" w:rsidP="00A804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2" w:type="dxa"/>
            <w:noWrap/>
            <w:hideMark/>
          </w:tcPr>
          <w:p w14:paraId="0C87F53D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5" w:type="dxa"/>
            <w:noWrap/>
            <w:hideMark/>
          </w:tcPr>
          <w:p w14:paraId="56D7DA95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e Codex </w:t>
            </w: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AmpliSeq</w:t>
            </w:r>
            <w:proofErr w:type="spellEnd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port v1/17/2019</w:t>
            </w:r>
          </w:p>
        </w:tc>
        <w:tc>
          <w:tcPr>
            <w:tcW w:w="6746" w:type="dxa"/>
            <w:noWrap/>
            <w:hideMark/>
          </w:tcPr>
          <w:p w14:paraId="31E97387" w14:textId="77777777" w:rsidR="00A80426" w:rsidRPr="00A80426" w:rsidRDefault="00A80426" w:rsidP="00A8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e Codex-curated </w:t>
            </w: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AmpliSeq</w:t>
            </w:r>
            <w:proofErr w:type="spellEnd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rker sequences</w:t>
            </w:r>
          </w:p>
        </w:tc>
      </w:tr>
      <w:tr w:rsidR="00A80426" w:rsidRPr="00A80426" w14:paraId="2196CFC8" w14:textId="77777777" w:rsidTr="00A8042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31BCF40F" w14:textId="77777777" w:rsidR="00A80426" w:rsidRPr="00A80426" w:rsidRDefault="00A80426" w:rsidP="00A804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2" w:type="dxa"/>
            <w:noWrap/>
            <w:hideMark/>
          </w:tcPr>
          <w:p w14:paraId="38EBA05E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5" w:type="dxa"/>
            <w:noWrap/>
            <w:hideMark/>
          </w:tcPr>
          <w:p w14:paraId="4274037A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In-house pipeline (</w:t>
            </w: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AmpliSeek</w:t>
            </w:r>
            <w:proofErr w:type="spellEnd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746" w:type="dxa"/>
            <w:noWrap/>
            <w:hideMark/>
          </w:tcPr>
          <w:p w14:paraId="77B6242D" w14:textId="77777777" w:rsidR="00A80426" w:rsidRPr="00A80426" w:rsidRDefault="00A80426" w:rsidP="00A80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llumina </w:t>
            </w:r>
            <w:proofErr w:type="spellStart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>AmpliSeq</w:t>
            </w:r>
            <w:proofErr w:type="spellEnd"/>
            <w:r w:rsidRPr="00A804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nel manifest target sequences v1.0 </w:t>
            </w:r>
          </w:p>
        </w:tc>
      </w:tr>
    </w:tbl>
    <w:p w14:paraId="5478843B" w14:textId="77777777" w:rsidR="00E00FB9" w:rsidRDefault="00E00FB9">
      <w:pPr>
        <w:rPr>
          <w:b/>
          <w:bCs/>
        </w:rPr>
      </w:pPr>
    </w:p>
    <w:p w14:paraId="72831DE6" w14:textId="77777777" w:rsidR="00E00FB9" w:rsidRDefault="00E00FB9">
      <w:pPr>
        <w:rPr>
          <w:b/>
          <w:bCs/>
        </w:rPr>
      </w:pPr>
    </w:p>
    <w:p w14:paraId="7D59F830" w14:textId="77777777" w:rsidR="004A0B8E" w:rsidRDefault="004A0B8E">
      <w:pPr>
        <w:rPr>
          <w:b/>
          <w:bCs/>
        </w:rPr>
      </w:pPr>
    </w:p>
    <w:p w14:paraId="508869CF" w14:textId="77777777" w:rsidR="004A0B8E" w:rsidRDefault="004A0B8E">
      <w:pPr>
        <w:rPr>
          <w:b/>
          <w:bCs/>
        </w:rPr>
      </w:pPr>
    </w:p>
    <w:p w14:paraId="433C5660" w14:textId="107B5579" w:rsidR="004A0B8E" w:rsidRDefault="004A0B8E">
      <w:pPr>
        <w:rPr>
          <w:b/>
          <w:bCs/>
        </w:rPr>
      </w:pPr>
      <w:r>
        <w:rPr>
          <w:b/>
          <w:bCs/>
        </w:rPr>
        <w:t>Fig.S1</w:t>
      </w:r>
      <w:r w:rsidR="004E3E3E">
        <w:rPr>
          <w:b/>
          <w:bCs/>
        </w:rPr>
        <w:t xml:space="preserve">: Example visualisation of </w:t>
      </w:r>
      <w:proofErr w:type="spellStart"/>
      <w:r w:rsidR="004E3E3E">
        <w:rPr>
          <w:b/>
          <w:bCs/>
        </w:rPr>
        <w:t>AmpliSeq</w:t>
      </w:r>
      <w:proofErr w:type="spellEnd"/>
      <w:r w:rsidR="004E3E3E">
        <w:rPr>
          <w:b/>
          <w:bCs/>
        </w:rPr>
        <w:t xml:space="preserve"> amplicon target sequences used for generating </w:t>
      </w:r>
      <w:r w:rsidR="004E3E3E">
        <w:rPr>
          <w:b/>
          <w:bCs/>
          <w:i/>
          <w:iCs/>
        </w:rPr>
        <w:t xml:space="preserve">in silico </w:t>
      </w:r>
      <w:r w:rsidR="004E3E3E">
        <w:rPr>
          <w:b/>
          <w:bCs/>
        </w:rPr>
        <w:t>truth</w:t>
      </w:r>
    </w:p>
    <w:p w14:paraId="542D0512" w14:textId="6CB04D9B" w:rsidR="004E3E3E" w:rsidRPr="00622D54" w:rsidRDefault="004E3E3E">
      <w:proofErr w:type="spellStart"/>
      <w:r>
        <w:t>AmpliSeq</w:t>
      </w:r>
      <w:proofErr w:type="spellEnd"/>
      <w:r>
        <w:t xml:space="preserve"> target sequences </w:t>
      </w:r>
      <w:r w:rsidR="00622D54">
        <w:t>for</w:t>
      </w:r>
      <w:r>
        <w:t xml:space="preserve"> bla</w:t>
      </w:r>
      <w:r w:rsidR="00622D54">
        <w:rPr>
          <w:vertAlign w:val="subscript"/>
        </w:rPr>
        <w:t>CTX-M-</w:t>
      </w:r>
      <w:r w:rsidR="00EC161F">
        <w:rPr>
          <w:vertAlign w:val="subscript"/>
        </w:rPr>
        <w:t xml:space="preserve">15 </w:t>
      </w:r>
      <w:r w:rsidR="00EC161F">
        <w:t>annotated</w:t>
      </w:r>
      <w:r w:rsidR="00622D54">
        <w:t xml:space="preserve"> onto sequences from the mock DNA community at 100% sequence identity</w:t>
      </w:r>
      <w:r w:rsidR="000D5D57">
        <w:t xml:space="preserve"> using </w:t>
      </w:r>
      <w:proofErr w:type="spellStart"/>
      <w:r w:rsidR="000D5D57">
        <w:t>Geneious</w:t>
      </w:r>
      <w:proofErr w:type="spellEnd"/>
      <w:r w:rsidR="00622D54">
        <w:t xml:space="preserve">. NB </w:t>
      </w:r>
      <w:proofErr w:type="spellStart"/>
      <w:r w:rsidR="00622D54">
        <w:t>AmpliSeq</w:t>
      </w:r>
      <w:proofErr w:type="spellEnd"/>
      <w:r w:rsidR="00622D54">
        <w:t xml:space="preserve"> panel design is degenerate where multiple primer pairs target different positions on the same gene – denoted by a T</w:t>
      </w:r>
      <w:r w:rsidR="007D2BEC">
        <w:t>.</w:t>
      </w:r>
      <w:r w:rsidR="00622D54">
        <w:t># suffix.</w:t>
      </w:r>
    </w:p>
    <w:p w14:paraId="4A788AB0" w14:textId="166EC64D" w:rsidR="004A0B8E" w:rsidRDefault="000D5D57">
      <w:pPr>
        <w:rPr>
          <w:b/>
          <w:bCs/>
        </w:rPr>
      </w:pPr>
      <w:r w:rsidRPr="004A0B8E">
        <w:rPr>
          <w:b/>
          <w:bCs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713CB08B" wp14:editId="447AFF19">
            <wp:simplePos x="0" y="0"/>
            <wp:positionH relativeFrom="column">
              <wp:posOffset>-357505</wp:posOffset>
            </wp:positionH>
            <wp:positionV relativeFrom="paragraph">
              <wp:posOffset>186690</wp:posOffset>
            </wp:positionV>
            <wp:extent cx="9698990" cy="562610"/>
            <wp:effectExtent l="0" t="0" r="3810" b="0"/>
            <wp:wrapTight wrapText="bothSides">
              <wp:wrapPolygon edited="0">
                <wp:start x="0" y="0"/>
                <wp:lineTo x="0" y="20966"/>
                <wp:lineTo x="21580" y="20966"/>
                <wp:lineTo x="21580" y="0"/>
                <wp:lineTo x="0" y="0"/>
              </wp:wrapPolygon>
            </wp:wrapTight>
            <wp:docPr id="19" name="Picture 18">
              <a:extLst xmlns:a="http://schemas.openxmlformats.org/drawingml/2006/main">
                <a:ext uri="{FF2B5EF4-FFF2-40B4-BE49-F238E27FC236}">
                  <a16:creationId xmlns:a16="http://schemas.microsoft.com/office/drawing/2014/main" id="{4B464D78-286C-44A4-8F68-0ADF9FB3C7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>
                      <a:extLst>
                        <a:ext uri="{FF2B5EF4-FFF2-40B4-BE49-F238E27FC236}">
                          <a16:creationId xmlns:a16="http://schemas.microsoft.com/office/drawing/2014/main" id="{4B464D78-286C-44A4-8F68-0ADF9FB3C7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055"/>
                    <a:stretch/>
                  </pic:blipFill>
                  <pic:spPr>
                    <a:xfrm>
                      <a:off x="0" y="0"/>
                      <a:ext cx="9698990" cy="562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FEE158" w14:textId="46F89B96" w:rsidR="004A0B8E" w:rsidRDefault="004A0B8E">
      <w:pPr>
        <w:rPr>
          <w:b/>
          <w:bCs/>
        </w:rPr>
      </w:pPr>
    </w:p>
    <w:p w14:paraId="6263B4B6" w14:textId="77777777" w:rsidR="007E693A" w:rsidRDefault="007E693A">
      <w:pPr>
        <w:rPr>
          <w:b/>
          <w:bCs/>
        </w:rPr>
      </w:pPr>
    </w:p>
    <w:p w14:paraId="17A4A77F" w14:textId="77777777" w:rsidR="007E693A" w:rsidRDefault="007E693A">
      <w:pPr>
        <w:rPr>
          <w:b/>
          <w:bCs/>
        </w:rPr>
      </w:pPr>
    </w:p>
    <w:p w14:paraId="219258CD" w14:textId="261891F8" w:rsidR="000D5D57" w:rsidRDefault="000E3E70">
      <w:pPr>
        <w:rPr>
          <w:b/>
          <w:bCs/>
        </w:rPr>
      </w:pPr>
      <w:r w:rsidRPr="000E3E70">
        <w:rPr>
          <w:b/>
          <w:bCs/>
        </w:rPr>
        <w:lastRenderedPageBreak/>
        <w:t>Fig</w:t>
      </w:r>
      <w:r w:rsidR="000D5D57">
        <w:rPr>
          <w:b/>
          <w:bCs/>
        </w:rPr>
        <w:t xml:space="preserve">ure S2: </w:t>
      </w:r>
      <w:proofErr w:type="spellStart"/>
      <w:r w:rsidR="000D5D57">
        <w:rPr>
          <w:b/>
          <w:bCs/>
        </w:rPr>
        <w:t>AmpliSeek</w:t>
      </w:r>
      <w:proofErr w:type="spellEnd"/>
      <w:r w:rsidR="000D5D57">
        <w:rPr>
          <w:b/>
          <w:bCs/>
        </w:rPr>
        <w:t xml:space="preserve"> scoring thresholds </w:t>
      </w:r>
    </w:p>
    <w:p w14:paraId="761FB0FD" w14:textId="7848FD57" w:rsidR="007D615A" w:rsidRPr="000D5D57" w:rsidRDefault="000D5D57">
      <w:r>
        <w:t xml:space="preserve">Left: </w:t>
      </w:r>
      <w:r w:rsidRPr="000D5D57">
        <w:t>Receiver operator characteristic curve</w:t>
      </w:r>
      <w:r w:rsidR="001C4AAF">
        <w:t xml:space="preserve"> for mock </w:t>
      </w:r>
      <w:proofErr w:type="spellStart"/>
      <w:r w:rsidR="001C4AAF">
        <w:t>AmpliSeek</w:t>
      </w:r>
      <w:proofErr w:type="spellEnd"/>
      <w:r w:rsidR="001C4AAF">
        <w:t xml:space="preserve"> output metrics in relation to true positives and false positives</w:t>
      </w:r>
      <w:r w:rsidRPr="000D5D57">
        <w:t xml:space="preserve"> </w:t>
      </w:r>
      <w:r>
        <w:t xml:space="preserve">based on the known “strict” </w:t>
      </w:r>
      <w:r>
        <w:rPr>
          <w:i/>
          <w:iCs/>
        </w:rPr>
        <w:t xml:space="preserve">in silico </w:t>
      </w:r>
      <w:r>
        <w:t>truth</w:t>
      </w:r>
      <w:r w:rsidR="001C4AAF">
        <w:t>. Top right: Optimal thresholds as determined by Youden’s index.</w:t>
      </w:r>
      <w:r w:rsidR="00EC161F">
        <w:t xml:space="preserve"> </w:t>
      </w:r>
      <w:proofErr w:type="spellStart"/>
      <w:r w:rsidR="00EC161F">
        <w:t>Lnorm_count_prop</w:t>
      </w:r>
      <w:proofErr w:type="spellEnd"/>
      <w:r w:rsidR="00EC161F">
        <w:t xml:space="preserve"> denotes the proportion of length-normalised count for a specific </w:t>
      </w:r>
      <w:proofErr w:type="spellStart"/>
      <w:r w:rsidR="00EC161F">
        <w:t>AmpliSeek</w:t>
      </w:r>
      <w:proofErr w:type="spellEnd"/>
      <w:r w:rsidR="00EC161F">
        <w:t xml:space="preserve"> target.</w:t>
      </w:r>
      <w:r w:rsidR="009438C2">
        <w:t xml:space="preserve"> Bottom right: Combined thresholds to determine target status.</w:t>
      </w:r>
    </w:p>
    <w:p w14:paraId="516A1DD2" w14:textId="2E986CDF" w:rsidR="00455A6C" w:rsidRDefault="00455A6C">
      <w:pPr>
        <w:rPr>
          <w:b/>
          <w:bCs/>
        </w:rPr>
      </w:pPr>
    </w:p>
    <w:p w14:paraId="74D4F560" w14:textId="6082DD85" w:rsidR="00455A6C" w:rsidRDefault="000D5D57">
      <w:pPr>
        <w:rPr>
          <w:b/>
          <w:bCs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4451F39F" wp14:editId="0E5DB185">
            <wp:simplePos x="0" y="0"/>
            <wp:positionH relativeFrom="column">
              <wp:posOffset>344170</wp:posOffset>
            </wp:positionH>
            <wp:positionV relativeFrom="paragraph">
              <wp:posOffset>99695</wp:posOffset>
            </wp:positionV>
            <wp:extent cx="7484110" cy="3862070"/>
            <wp:effectExtent l="0" t="0" r="0" b="0"/>
            <wp:wrapTight wrapText="bothSides">
              <wp:wrapPolygon edited="0">
                <wp:start x="0" y="0"/>
                <wp:lineTo x="0" y="21522"/>
                <wp:lineTo x="21552" y="21522"/>
                <wp:lineTo x="21552" y="0"/>
                <wp:lineTo x="0" y="0"/>
              </wp:wrapPolygon>
            </wp:wrapTight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411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7496EF" w14:textId="314525FD" w:rsidR="00455A6C" w:rsidRDefault="00455A6C">
      <w:pPr>
        <w:rPr>
          <w:b/>
          <w:bCs/>
        </w:rPr>
      </w:pPr>
    </w:p>
    <w:p w14:paraId="44CF1D86" w14:textId="2011B53E" w:rsidR="00455A6C" w:rsidRDefault="00455A6C">
      <w:pPr>
        <w:rPr>
          <w:b/>
          <w:bCs/>
        </w:rPr>
      </w:pPr>
    </w:p>
    <w:p w14:paraId="6262C0CC" w14:textId="018B3192" w:rsidR="00455A6C" w:rsidRDefault="00455A6C">
      <w:pPr>
        <w:rPr>
          <w:b/>
          <w:bCs/>
        </w:rPr>
      </w:pPr>
    </w:p>
    <w:p w14:paraId="53F97140" w14:textId="237A7B78" w:rsidR="00455A6C" w:rsidRDefault="00455A6C">
      <w:pPr>
        <w:rPr>
          <w:b/>
          <w:bCs/>
        </w:rPr>
      </w:pPr>
    </w:p>
    <w:p w14:paraId="2CDF7A05" w14:textId="1458D9FA" w:rsidR="00455A6C" w:rsidRDefault="00455A6C">
      <w:pPr>
        <w:rPr>
          <w:b/>
          <w:bCs/>
        </w:rPr>
      </w:pPr>
    </w:p>
    <w:p w14:paraId="2FAEFC3A" w14:textId="670EFD95" w:rsidR="00455A6C" w:rsidRDefault="00455A6C">
      <w:pPr>
        <w:rPr>
          <w:b/>
          <w:bCs/>
        </w:rPr>
      </w:pPr>
    </w:p>
    <w:p w14:paraId="45232607" w14:textId="7076BFC5" w:rsidR="00455A6C" w:rsidRDefault="00455A6C">
      <w:pPr>
        <w:rPr>
          <w:b/>
          <w:bCs/>
        </w:rPr>
      </w:pPr>
    </w:p>
    <w:p w14:paraId="16A7D19E" w14:textId="3F21675A" w:rsidR="00455A6C" w:rsidRDefault="00455A6C">
      <w:pPr>
        <w:rPr>
          <w:b/>
          <w:bCs/>
        </w:rPr>
      </w:pPr>
    </w:p>
    <w:p w14:paraId="7F86B013" w14:textId="12CADCB4" w:rsidR="00455A6C" w:rsidRDefault="00455A6C">
      <w:pPr>
        <w:rPr>
          <w:b/>
          <w:bCs/>
        </w:rPr>
      </w:pPr>
    </w:p>
    <w:p w14:paraId="0B819DAA" w14:textId="068A460C" w:rsidR="00455A6C" w:rsidRDefault="00455A6C">
      <w:pPr>
        <w:rPr>
          <w:b/>
          <w:bCs/>
        </w:rPr>
      </w:pPr>
    </w:p>
    <w:p w14:paraId="01ADF22F" w14:textId="0930B4EB" w:rsidR="00455A6C" w:rsidRDefault="00455A6C">
      <w:pPr>
        <w:rPr>
          <w:b/>
          <w:bCs/>
        </w:rPr>
      </w:pPr>
    </w:p>
    <w:p w14:paraId="2C99458F" w14:textId="0F0E538A" w:rsidR="00455A6C" w:rsidRDefault="00455A6C">
      <w:pPr>
        <w:rPr>
          <w:b/>
          <w:bCs/>
        </w:rPr>
      </w:pPr>
    </w:p>
    <w:p w14:paraId="33A77C22" w14:textId="3B51FFE1" w:rsidR="00455A6C" w:rsidRDefault="00455A6C">
      <w:pPr>
        <w:rPr>
          <w:b/>
          <w:bCs/>
        </w:rPr>
      </w:pPr>
    </w:p>
    <w:p w14:paraId="53D21C90" w14:textId="3E9E9CED" w:rsidR="00455A6C" w:rsidRDefault="00455A6C">
      <w:pPr>
        <w:rPr>
          <w:b/>
          <w:bCs/>
        </w:rPr>
      </w:pPr>
    </w:p>
    <w:p w14:paraId="65F6F70E" w14:textId="4E70AE73" w:rsidR="00455A6C" w:rsidRDefault="00455A6C">
      <w:pPr>
        <w:rPr>
          <w:b/>
          <w:bCs/>
        </w:rPr>
      </w:pPr>
    </w:p>
    <w:p w14:paraId="4193579B" w14:textId="77777777" w:rsidR="004F1C12" w:rsidRDefault="004F1C12">
      <w:pPr>
        <w:rPr>
          <w:b/>
          <w:bCs/>
        </w:rPr>
        <w:sectPr w:rsidR="004F1C12" w:rsidSect="00455A6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73E002" w14:textId="77777777" w:rsidR="004F1C12" w:rsidRDefault="004F1C12">
      <w:pPr>
        <w:rPr>
          <w:b/>
          <w:bCs/>
        </w:rPr>
      </w:pPr>
    </w:p>
    <w:p w14:paraId="04A02FBD" w14:textId="6FF35004" w:rsidR="007D2BEC" w:rsidRDefault="007D2BEC" w:rsidP="00394E50">
      <w:r>
        <w:rPr>
          <w:b/>
          <w:bCs/>
        </w:rPr>
        <w:t xml:space="preserve">Figure S3. Replicate results of </w:t>
      </w:r>
      <w:proofErr w:type="spellStart"/>
      <w:r>
        <w:rPr>
          <w:b/>
          <w:bCs/>
        </w:rPr>
        <w:t>AmpliSeq</w:t>
      </w:r>
      <w:proofErr w:type="spellEnd"/>
      <w:r>
        <w:rPr>
          <w:b/>
          <w:bCs/>
        </w:rPr>
        <w:t xml:space="preserve"> profiling. </w:t>
      </w:r>
      <w:r>
        <w:t xml:space="preserve">Two aliquots of mock community DNA were independently prepared for </w:t>
      </w:r>
      <w:proofErr w:type="spellStart"/>
      <w:r>
        <w:t>AmpliSeq</w:t>
      </w:r>
      <w:proofErr w:type="spellEnd"/>
      <w:r>
        <w:t xml:space="preserve"> (see main text methods) to assess replicability of ultra-high multiplexed PCR and library prep. Read counts for AMR targets between replicates were highly concordant for both the DNA Amplicon App (</w:t>
      </w:r>
      <w:r w:rsidRPr="000F4152">
        <w:t xml:space="preserve">Lin's concordance correlation coefficient </w:t>
      </w:r>
      <w:r>
        <w:t>[</w:t>
      </w:r>
      <w:r w:rsidRPr="000F4152">
        <w:t>CCC</w:t>
      </w:r>
      <w:r>
        <w:t xml:space="preserve">]=0.99) (panel A) and in-house </w:t>
      </w:r>
      <w:proofErr w:type="spellStart"/>
      <w:r>
        <w:t>AmpliSeek</w:t>
      </w:r>
      <w:proofErr w:type="spellEnd"/>
      <w:r>
        <w:t xml:space="preserve"> (CCC=1.00) (panel B). Interestingly, the read difference per AMR target between replicates was reduced in </w:t>
      </w:r>
      <w:proofErr w:type="spellStart"/>
      <w:r>
        <w:t>AmpliSeek</w:t>
      </w:r>
      <w:proofErr w:type="spellEnd"/>
      <w:r>
        <w:t xml:space="preserve"> (median=502; IQR: 14-2162) compared to the DNA Amplicon App (median=1746; IQR: 304-5466). Disagreements (i.e. reads mapping to a target in only one replicate) were rare for both DNA Amplicon App (n=2) and </w:t>
      </w:r>
      <w:proofErr w:type="spellStart"/>
      <w:r>
        <w:t>AmpliSeek</w:t>
      </w:r>
      <w:proofErr w:type="spellEnd"/>
      <w:r>
        <w:t xml:space="preserve"> (n=1), and associated to very low read counts (</w:t>
      </w:r>
      <w:r w:rsidRPr="001818E8">
        <w:t>≤</w:t>
      </w:r>
      <w:r>
        <w:t>2).</w:t>
      </w:r>
      <w:r w:rsidRPr="00862F19">
        <w:t xml:space="preserve"> </w:t>
      </w:r>
      <w:r>
        <w:t xml:space="preserve">Variations in read count or target coverage did not impact overall performance metrics for presence/absence calls for either pipeline. Read-level data was not available from the One Codex </w:t>
      </w:r>
      <w:proofErr w:type="spellStart"/>
      <w:r>
        <w:t>AmpliSeq</w:t>
      </w:r>
      <w:proofErr w:type="spellEnd"/>
      <w:r>
        <w:t xml:space="preserve"> report, but overall performance metrics did not differ for </w:t>
      </w:r>
      <w:r w:rsidR="00394E50">
        <w:t xml:space="preserve">One Codex </w:t>
      </w:r>
      <w:r>
        <w:t>replicates either.</w:t>
      </w:r>
    </w:p>
    <w:p w14:paraId="2AA8622E" w14:textId="77777777" w:rsidR="007D2BEC" w:rsidRDefault="007D2BEC" w:rsidP="00394E50"/>
    <w:p w14:paraId="1916E579" w14:textId="1E6E1A11" w:rsidR="007D2BEC" w:rsidRDefault="007D2BEC" w:rsidP="00394E50">
      <w:r>
        <w:rPr>
          <w:noProof/>
          <w:lang w:val="en-US"/>
        </w:rPr>
        <w:drawing>
          <wp:inline distT="0" distB="0" distL="0" distR="0" wp14:anchorId="00EAC01E" wp14:editId="07B133AA">
            <wp:extent cx="4942271" cy="5765800"/>
            <wp:effectExtent l="0" t="0" r="1079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689" cy="5766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CBE56" w14:textId="77777777" w:rsidR="007D2BEC" w:rsidRDefault="007D2BEC" w:rsidP="009438C2">
      <w:pPr>
        <w:rPr>
          <w:b/>
          <w:bCs/>
        </w:rPr>
        <w:sectPr w:rsidR="007D2BEC" w:rsidSect="007D2B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F9D867" w14:textId="48E87B54" w:rsidR="003A4EDA" w:rsidRPr="00394E50" w:rsidRDefault="00455A6C" w:rsidP="009438C2">
      <w:pPr>
        <w:rPr>
          <w:b/>
          <w:bCs/>
        </w:rPr>
      </w:pPr>
      <w:r>
        <w:rPr>
          <w:b/>
          <w:bCs/>
        </w:rPr>
        <w:lastRenderedPageBreak/>
        <w:t>Fig</w:t>
      </w:r>
      <w:r w:rsidR="009438C2">
        <w:rPr>
          <w:b/>
          <w:bCs/>
        </w:rPr>
        <w:t>ure S</w:t>
      </w:r>
      <w:r w:rsidR="00B402E0">
        <w:rPr>
          <w:b/>
          <w:bCs/>
        </w:rPr>
        <w:t>4</w:t>
      </w:r>
      <w:r w:rsidR="009438C2">
        <w:rPr>
          <w:b/>
          <w:bCs/>
        </w:rPr>
        <w:t xml:space="preserve">: </w:t>
      </w:r>
      <w:r w:rsidR="009438C2" w:rsidRPr="00FA5FAF">
        <w:rPr>
          <w:b/>
          <w:noProof/>
        </w:rPr>
        <w:t>Relative abundance of phyla for wastewater samples</w:t>
      </w:r>
      <w:r w:rsidR="003A4EDA">
        <w:rPr>
          <w:b/>
          <w:noProof/>
        </w:rPr>
        <w:t xml:space="preserve"> with alternative faceting by wastewater samples.</w:t>
      </w:r>
    </w:p>
    <w:p w14:paraId="43F59877" w14:textId="4E7AB55C" w:rsidR="009438C2" w:rsidRPr="0098274D" w:rsidRDefault="003A4EDA" w:rsidP="009438C2">
      <w:pPr>
        <w:rPr>
          <w:bCs/>
          <w:noProof/>
        </w:rPr>
      </w:pPr>
      <w:r w:rsidRPr="0098274D">
        <w:rPr>
          <w:bCs/>
          <w:noProof/>
        </w:rPr>
        <w:t>Wastewater samples are denoted by 1-7. Sequencing-pipeline approach combinations are denoted as follows: a = 16S-DADA2; b = 16S-One Codex; c = Metagenomic-ResPipe; d=Metagenomic-One Codex.</w:t>
      </w:r>
    </w:p>
    <w:p w14:paraId="6725BFF6" w14:textId="3FE6E3FF" w:rsidR="00455A6C" w:rsidRDefault="00455A6C">
      <w:pPr>
        <w:rPr>
          <w:b/>
          <w:bCs/>
        </w:rPr>
      </w:pPr>
    </w:p>
    <w:p w14:paraId="0A8E890A" w14:textId="77777777" w:rsidR="009438C2" w:rsidRDefault="009438C2">
      <w:pPr>
        <w:rPr>
          <w:b/>
          <w:bCs/>
        </w:rPr>
      </w:pPr>
    </w:p>
    <w:p w14:paraId="22A64752" w14:textId="31A60977" w:rsidR="00455A6C" w:rsidRDefault="00455A6C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55950252" wp14:editId="3C047A0B">
            <wp:extent cx="7425267" cy="4331269"/>
            <wp:effectExtent l="0" t="0" r="4445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1608" cy="4346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5AA02" w14:textId="77777777" w:rsidR="00232188" w:rsidRDefault="00232188">
      <w:pPr>
        <w:rPr>
          <w:b/>
          <w:bCs/>
        </w:rPr>
      </w:pPr>
    </w:p>
    <w:p w14:paraId="4FE3DACE" w14:textId="77777777" w:rsidR="007D2BEC" w:rsidRDefault="007D2BEC">
      <w:pPr>
        <w:rPr>
          <w:b/>
          <w:bCs/>
        </w:rPr>
        <w:sectPr w:rsidR="007D2BEC" w:rsidSect="007D2B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680808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lastRenderedPageBreak/>
        <w:t xml:space="preserve">Complete Author contributions (as per </w:t>
      </w:r>
      <w:proofErr w:type="spellStart"/>
      <w:r w:rsidRPr="00293051">
        <w:rPr>
          <w:b/>
          <w:bCs/>
        </w:rPr>
        <w:t>CRediT</w:t>
      </w:r>
      <w:proofErr w:type="spellEnd"/>
      <w:r w:rsidRPr="00293051">
        <w:rPr>
          <w:b/>
          <w:bCs/>
        </w:rPr>
        <w:t>; Contributor Roles Taxonomy)</w:t>
      </w:r>
    </w:p>
    <w:p w14:paraId="56091E08" w14:textId="77777777" w:rsidR="00232188" w:rsidRDefault="00232188" w:rsidP="00232188">
      <w:pPr>
        <w:spacing w:line="360" w:lineRule="auto"/>
        <w:rPr>
          <w:b/>
          <w:bCs/>
        </w:rPr>
      </w:pPr>
      <w:bookmarkStart w:id="0" w:name="_Hlk53733208"/>
    </w:p>
    <w:p w14:paraId="36D1EDF3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Conceptualization</w:t>
      </w:r>
    </w:p>
    <w:p w14:paraId="2EA26356" w14:textId="77777777" w:rsidR="00232188" w:rsidRPr="00293051" w:rsidRDefault="00232188" w:rsidP="00232188">
      <w:pPr>
        <w:spacing w:line="360" w:lineRule="auto"/>
      </w:pPr>
      <w:r w:rsidRPr="00293051">
        <w:t>KK Chau, DS Read, N Stoesser, AS Walker</w:t>
      </w:r>
    </w:p>
    <w:p w14:paraId="26C9AED7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Methodology</w:t>
      </w:r>
    </w:p>
    <w:p w14:paraId="2245245B" w14:textId="388D67DE" w:rsidR="00232188" w:rsidRPr="00293051" w:rsidRDefault="00232188" w:rsidP="00232188">
      <w:pPr>
        <w:spacing w:line="360" w:lineRule="auto"/>
      </w:pPr>
      <w:r w:rsidRPr="00293051">
        <w:t>KK Chau, DS Read, N Stoesser</w:t>
      </w:r>
    </w:p>
    <w:p w14:paraId="51907E04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Software</w:t>
      </w:r>
    </w:p>
    <w:p w14:paraId="2F3F39D1" w14:textId="089F43DA" w:rsidR="00232188" w:rsidRPr="00232188" w:rsidRDefault="00232188" w:rsidP="00232188">
      <w:pPr>
        <w:spacing w:line="360" w:lineRule="auto"/>
      </w:pPr>
      <w:r>
        <w:t xml:space="preserve">KK Chau, W Matlock, B </w:t>
      </w:r>
      <w:proofErr w:type="spellStart"/>
      <w:r>
        <w:t>Constantinides</w:t>
      </w:r>
      <w:proofErr w:type="spellEnd"/>
      <w:r w:rsidR="006110F4">
        <w:t>, DW Eyre</w:t>
      </w:r>
    </w:p>
    <w:p w14:paraId="2799E304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Validation</w:t>
      </w:r>
    </w:p>
    <w:p w14:paraId="2D117DF1" w14:textId="142612F3" w:rsidR="00232188" w:rsidRPr="00232188" w:rsidRDefault="00232188" w:rsidP="00232188">
      <w:pPr>
        <w:spacing w:line="360" w:lineRule="auto"/>
      </w:pPr>
      <w:r>
        <w:t>KK Chau, N Stoesser</w:t>
      </w:r>
    </w:p>
    <w:p w14:paraId="7B13237B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Formal Analysis</w:t>
      </w:r>
    </w:p>
    <w:p w14:paraId="28452583" w14:textId="60B2B802" w:rsidR="00232188" w:rsidRPr="00293051" w:rsidRDefault="00232188" w:rsidP="00232188">
      <w:pPr>
        <w:spacing w:line="360" w:lineRule="auto"/>
      </w:pPr>
      <w:r w:rsidRPr="00293051">
        <w:t>KK Chau, N Stoesser</w:t>
      </w:r>
    </w:p>
    <w:p w14:paraId="7FBCE7EE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Investigation</w:t>
      </w:r>
    </w:p>
    <w:p w14:paraId="0D1A9165" w14:textId="5456DB4E" w:rsidR="00232188" w:rsidRPr="00293051" w:rsidRDefault="00232188" w:rsidP="00232188">
      <w:pPr>
        <w:spacing w:line="360" w:lineRule="auto"/>
      </w:pPr>
      <w:r w:rsidRPr="00293051">
        <w:t>KK Chau, N Stoesser</w:t>
      </w:r>
      <w:r w:rsidR="002D3466">
        <w:t>, Newbold L, Tipper H, Goodall T</w:t>
      </w:r>
    </w:p>
    <w:p w14:paraId="4F4893F3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Resources</w:t>
      </w:r>
    </w:p>
    <w:p w14:paraId="2E60BD53" w14:textId="01930DE9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t>KK Chau</w:t>
      </w:r>
      <w:r w:rsidR="002D3466">
        <w:t xml:space="preserve">, </w:t>
      </w:r>
      <w:proofErr w:type="spellStart"/>
      <w:r w:rsidR="002D3466">
        <w:t>Lipworth</w:t>
      </w:r>
      <w:proofErr w:type="spellEnd"/>
      <w:r w:rsidR="002D3466">
        <w:t xml:space="preserve"> S, Brett H, Hughes J</w:t>
      </w:r>
    </w:p>
    <w:p w14:paraId="504BF025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Data curation</w:t>
      </w:r>
    </w:p>
    <w:p w14:paraId="0C4890DD" w14:textId="50A4FD9C" w:rsidR="00232188" w:rsidRPr="00293051" w:rsidRDefault="00613D05" w:rsidP="00232188">
      <w:pPr>
        <w:spacing w:line="360" w:lineRule="auto"/>
      </w:pPr>
      <w:r>
        <w:t xml:space="preserve">KK Chau, W Matlock, B </w:t>
      </w:r>
      <w:proofErr w:type="spellStart"/>
      <w:r>
        <w:t>Constantinides</w:t>
      </w:r>
      <w:proofErr w:type="spellEnd"/>
      <w:r w:rsidR="00232188" w:rsidRPr="00293051">
        <w:t>, N Stoesser</w:t>
      </w:r>
    </w:p>
    <w:p w14:paraId="56EA2475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Writing – original draft</w:t>
      </w:r>
    </w:p>
    <w:p w14:paraId="6F8582DA" w14:textId="7D485D74" w:rsidR="00232188" w:rsidRPr="00293051" w:rsidRDefault="00232188" w:rsidP="00232188">
      <w:pPr>
        <w:spacing w:line="360" w:lineRule="auto"/>
      </w:pPr>
      <w:r w:rsidRPr="00293051">
        <w:t>KK Chau, N Stoesser</w:t>
      </w:r>
    </w:p>
    <w:p w14:paraId="6FF9EA0A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Writing – review &amp; editing</w:t>
      </w:r>
    </w:p>
    <w:p w14:paraId="761D509C" w14:textId="09010750" w:rsidR="00D67F26" w:rsidRPr="00293051" w:rsidRDefault="00D67F26" w:rsidP="00D67F26">
      <w:pPr>
        <w:spacing w:line="360" w:lineRule="auto"/>
      </w:pPr>
      <w:r w:rsidRPr="005F33F3">
        <w:t>KK Chau, N Stoesser</w:t>
      </w:r>
      <w:r w:rsidR="005F33F3" w:rsidRPr="005F33F3">
        <w:t>, DS</w:t>
      </w:r>
      <w:r w:rsidR="005F33F3">
        <w:t xml:space="preserve"> Read, AS Walker</w:t>
      </w:r>
      <w:r w:rsidR="000B23E3">
        <w:t>, DW Eyre</w:t>
      </w:r>
    </w:p>
    <w:p w14:paraId="19907D21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Visualization</w:t>
      </w:r>
    </w:p>
    <w:p w14:paraId="571D1CED" w14:textId="77777777" w:rsidR="00232188" w:rsidRPr="00293051" w:rsidRDefault="00232188" w:rsidP="00232188">
      <w:pPr>
        <w:spacing w:line="360" w:lineRule="auto"/>
      </w:pPr>
      <w:r w:rsidRPr="00293051">
        <w:t>KK Chau, N Stoesser</w:t>
      </w:r>
    </w:p>
    <w:p w14:paraId="12EB83F2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Supervision</w:t>
      </w:r>
    </w:p>
    <w:p w14:paraId="70319834" w14:textId="77777777" w:rsidR="00232188" w:rsidRPr="00293051" w:rsidRDefault="00232188" w:rsidP="00232188">
      <w:pPr>
        <w:spacing w:line="360" w:lineRule="auto"/>
      </w:pPr>
      <w:r w:rsidRPr="00293051">
        <w:t>KK Chau, DW Crook, DS Read, N Stoesser, AS Walker</w:t>
      </w:r>
    </w:p>
    <w:p w14:paraId="39A8F30F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Project administration</w:t>
      </w:r>
    </w:p>
    <w:p w14:paraId="21815D25" w14:textId="1C7FFE8F" w:rsidR="00232188" w:rsidRPr="00293051" w:rsidRDefault="00232188" w:rsidP="00232188">
      <w:pPr>
        <w:spacing w:line="360" w:lineRule="auto"/>
      </w:pPr>
      <w:r w:rsidRPr="00293051">
        <w:t>KK Chau, DS Read, N Stoesser</w:t>
      </w:r>
    </w:p>
    <w:p w14:paraId="7ADF0DFC" w14:textId="77777777" w:rsidR="00232188" w:rsidRPr="00293051" w:rsidRDefault="00232188" w:rsidP="00232188">
      <w:pPr>
        <w:spacing w:line="360" w:lineRule="auto"/>
        <w:rPr>
          <w:b/>
          <w:bCs/>
        </w:rPr>
      </w:pPr>
      <w:r w:rsidRPr="00293051">
        <w:rPr>
          <w:b/>
          <w:bCs/>
        </w:rPr>
        <w:t>Funding acquisition</w:t>
      </w:r>
    </w:p>
    <w:p w14:paraId="5A286991" w14:textId="77777777" w:rsidR="00232188" w:rsidRPr="008546FC" w:rsidRDefault="00232188" w:rsidP="00232188">
      <w:pPr>
        <w:spacing w:line="360" w:lineRule="auto"/>
      </w:pPr>
      <w:r w:rsidRPr="00293051">
        <w:t>KK Chau, DW Crook, DS Read, N Stoesser, AS Walker</w:t>
      </w:r>
    </w:p>
    <w:bookmarkEnd w:id="0"/>
    <w:p w14:paraId="2FF0D9A4" w14:textId="77777777" w:rsidR="00232188" w:rsidRPr="000E3E70" w:rsidRDefault="00232188">
      <w:pPr>
        <w:rPr>
          <w:b/>
          <w:bCs/>
        </w:rPr>
      </w:pPr>
    </w:p>
    <w:sectPr w:rsidR="00232188" w:rsidRPr="000E3E70" w:rsidSect="00232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94705" w14:textId="77777777" w:rsidR="00946753" w:rsidRDefault="00946753" w:rsidP="00DB1630">
      <w:r>
        <w:separator/>
      </w:r>
    </w:p>
  </w:endnote>
  <w:endnote w:type="continuationSeparator" w:id="0">
    <w:p w14:paraId="11BCD955" w14:textId="77777777" w:rsidR="00946753" w:rsidRDefault="00946753" w:rsidP="00DB1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7900C" w14:textId="77777777" w:rsidR="00946753" w:rsidRDefault="00946753" w:rsidP="00DB1630">
      <w:r>
        <w:separator/>
      </w:r>
    </w:p>
  </w:footnote>
  <w:footnote w:type="continuationSeparator" w:id="0">
    <w:p w14:paraId="3373E5CA" w14:textId="77777777" w:rsidR="00946753" w:rsidRDefault="00946753" w:rsidP="00DB1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7095"/>
    <w:rsid w:val="000247D7"/>
    <w:rsid w:val="00091B69"/>
    <w:rsid w:val="000B1F5F"/>
    <w:rsid w:val="000B23E3"/>
    <w:rsid w:val="000D5D57"/>
    <w:rsid w:val="000D7E6B"/>
    <w:rsid w:val="000E3E70"/>
    <w:rsid w:val="00102058"/>
    <w:rsid w:val="001C4AAF"/>
    <w:rsid w:val="001C4FA4"/>
    <w:rsid w:val="001D75E9"/>
    <w:rsid w:val="001F2E5D"/>
    <w:rsid w:val="001F778C"/>
    <w:rsid w:val="00232188"/>
    <w:rsid w:val="002321CC"/>
    <w:rsid w:val="002A0747"/>
    <w:rsid w:val="002B38A7"/>
    <w:rsid w:val="002D3466"/>
    <w:rsid w:val="002D7095"/>
    <w:rsid w:val="002D7765"/>
    <w:rsid w:val="002E42E3"/>
    <w:rsid w:val="0036237A"/>
    <w:rsid w:val="00394E50"/>
    <w:rsid w:val="003A074B"/>
    <w:rsid w:val="003A4EDA"/>
    <w:rsid w:val="003A552D"/>
    <w:rsid w:val="003B1C4B"/>
    <w:rsid w:val="003C0504"/>
    <w:rsid w:val="003F3E84"/>
    <w:rsid w:val="00404BAC"/>
    <w:rsid w:val="00446B90"/>
    <w:rsid w:val="00455A6C"/>
    <w:rsid w:val="00487234"/>
    <w:rsid w:val="004A0B8E"/>
    <w:rsid w:val="004B3C4C"/>
    <w:rsid w:val="004E3E3E"/>
    <w:rsid w:val="004F1C12"/>
    <w:rsid w:val="005431C0"/>
    <w:rsid w:val="005A34C0"/>
    <w:rsid w:val="005D5ABA"/>
    <w:rsid w:val="005F33F3"/>
    <w:rsid w:val="006110F4"/>
    <w:rsid w:val="00613D05"/>
    <w:rsid w:val="00622D54"/>
    <w:rsid w:val="00670A81"/>
    <w:rsid w:val="006B4112"/>
    <w:rsid w:val="00737592"/>
    <w:rsid w:val="007852B2"/>
    <w:rsid w:val="00787153"/>
    <w:rsid w:val="00797DB3"/>
    <w:rsid w:val="007C2B85"/>
    <w:rsid w:val="007D10FC"/>
    <w:rsid w:val="007D2BEC"/>
    <w:rsid w:val="007D615A"/>
    <w:rsid w:val="007E693A"/>
    <w:rsid w:val="008072D5"/>
    <w:rsid w:val="00842FE8"/>
    <w:rsid w:val="00873870"/>
    <w:rsid w:val="008E1B31"/>
    <w:rsid w:val="008F27D0"/>
    <w:rsid w:val="009438C2"/>
    <w:rsid w:val="00946753"/>
    <w:rsid w:val="00981E3C"/>
    <w:rsid w:val="0098274D"/>
    <w:rsid w:val="009F6A6B"/>
    <w:rsid w:val="00A0729D"/>
    <w:rsid w:val="00A114E7"/>
    <w:rsid w:val="00A80426"/>
    <w:rsid w:val="00A9576B"/>
    <w:rsid w:val="00AA1D7A"/>
    <w:rsid w:val="00AB6133"/>
    <w:rsid w:val="00AE335E"/>
    <w:rsid w:val="00B402E0"/>
    <w:rsid w:val="00B74013"/>
    <w:rsid w:val="00C9598F"/>
    <w:rsid w:val="00CD7A8D"/>
    <w:rsid w:val="00D179F4"/>
    <w:rsid w:val="00D22926"/>
    <w:rsid w:val="00D245E0"/>
    <w:rsid w:val="00D67F26"/>
    <w:rsid w:val="00DB1630"/>
    <w:rsid w:val="00E00FB9"/>
    <w:rsid w:val="00E36F8B"/>
    <w:rsid w:val="00E456BA"/>
    <w:rsid w:val="00E72D4C"/>
    <w:rsid w:val="00EA1DD0"/>
    <w:rsid w:val="00EA34E7"/>
    <w:rsid w:val="00EC161F"/>
    <w:rsid w:val="00F8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493912"/>
  <w15:docId w15:val="{57EA461F-37E6-3E4A-9A11-A6405156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6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630"/>
  </w:style>
  <w:style w:type="paragraph" w:styleId="Footer">
    <w:name w:val="footer"/>
    <w:basedOn w:val="Normal"/>
    <w:link w:val="FooterChar"/>
    <w:uiPriority w:val="99"/>
    <w:unhideWhenUsed/>
    <w:rsid w:val="00DB16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630"/>
  </w:style>
  <w:style w:type="table" w:customStyle="1" w:styleId="PlainTable51">
    <w:name w:val="Plain Table 51"/>
    <w:basedOn w:val="TableNormal"/>
    <w:uiPriority w:val="45"/>
    <w:rsid w:val="00A8042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6A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A6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6A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A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A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A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A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6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6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1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95A00C-6091-AA4F-B1FC-C1736138A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32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au</dc:creator>
  <cp:keywords/>
  <dc:description/>
  <cp:lastModifiedBy>Kevin Chau</cp:lastModifiedBy>
  <cp:revision>2</cp:revision>
  <dcterms:created xsi:type="dcterms:W3CDTF">2022-05-12T13:50:00Z</dcterms:created>
  <dcterms:modified xsi:type="dcterms:W3CDTF">2022-05-12T13:50:00Z</dcterms:modified>
</cp:coreProperties>
</file>